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6FF7A" w14:textId="52989CF8" w:rsidR="00DF28F9" w:rsidRDefault="0066399A" w:rsidP="00C04FED">
      <w:pPr>
        <w:spacing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3CAACB6" wp14:editId="4ED98E3B">
            <wp:extent cx="3225600" cy="201600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600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91451" w14:textId="16CA06F5" w:rsidR="007C7171" w:rsidRPr="007C7171" w:rsidRDefault="007C7171" w:rsidP="007C7171">
      <w:pPr>
        <w:jc w:val="center"/>
        <w:rPr>
          <w:sz w:val="20"/>
          <w:szCs w:val="20"/>
        </w:rPr>
      </w:pPr>
      <w:r w:rsidRPr="007C7171">
        <w:rPr>
          <w:bCs/>
          <w:sz w:val="20"/>
          <w:szCs w:val="20"/>
        </w:rPr>
        <w:t>F</w:t>
      </w:r>
      <w:r w:rsidRPr="007C7171">
        <w:rPr>
          <w:bCs/>
          <w:sz w:val="20"/>
          <w:szCs w:val="20"/>
          <w:vertAlign w:val="subscript"/>
        </w:rPr>
        <w:t>IGURE</w:t>
      </w:r>
      <w:r w:rsidRPr="007C7171">
        <w:rPr>
          <w:bCs/>
          <w:sz w:val="20"/>
          <w:szCs w:val="20"/>
        </w:rPr>
        <w:t xml:space="preserve"> S1</w:t>
      </w:r>
      <w:r>
        <w:rPr>
          <w:bCs/>
          <w:sz w:val="20"/>
          <w:szCs w:val="20"/>
        </w:rPr>
        <w:t>:</w:t>
      </w:r>
      <w:r w:rsidRPr="007C7171">
        <w:rPr>
          <w:sz w:val="20"/>
          <w:szCs w:val="20"/>
        </w:rPr>
        <w:t xml:space="preserve"> </w:t>
      </w:r>
      <w:bookmarkStart w:id="0" w:name="OLE_LINK45"/>
      <w:r w:rsidRPr="007C7171">
        <w:rPr>
          <w:sz w:val="20"/>
          <w:szCs w:val="20"/>
        </w:rPr>
        <w:t>Score plots</w:t>
      </w:r>
      <w:bookmarkEnd w:id="0"/>
      <w:r w:rsidRPr="007C7171">
        <w:rPr>
          <w:sz w:val="20"/>
          <w:szCs w:val="20"/>
        </w:rPr>
        <w:t xml:space="preserve"> of </w:t>
      </w:r>
      <w:bookmarkStart w:id="1" w:name="_Hlk103087908"/>
      <w:r w:rsidRPr="007C7171">
        <w:rPr>
          <w:sz w:val="20"/>
          <w:szCs w:val="20"/>
        </w:rPr>
        <w:t>princip</w:t>
      </w:r>
      <w:r w:rsidRPr="007C7171">
        <w:rPr>
          <w:rFonts w:hint="eastAsia"/>
          <w:sz w:val="20"/>
          <w:szCs w:val="20"/>
        </w:rPr>
        <w:t>al</w:t>
      </w:r>
      <w:r w:rsidRPr="007C7171">
        <w:rPr>
          <w:sz w:val="20"/>
          <w:szCs w:val="20"/>
        </w:rPr>
        <w:t xml:space="preserve"> component</w:t>
      </w:r>
      <w:bookmarkEnd w:id="1"/>
      <w:r w:rsidRPr="007C7171">
        <w:rPr>
          <w:sz w:val="20"/>
          <w:szCs w:val="20"/>
        </w:rPr>
        <w:t xml:space="preserve"> (PCA) analysis from metabolite profiling data of GC-MS of </w:t>
      </w:r>
      <w:r w:rsidRPr="007C7171">
        <w:rPr>
          <w:rFonts w:hint="eastAsia"/>
          <w:sz w:val="20"/>
          <w:szCs w:val="20"/>
        </w:rPr>
        <w:t>GF</w:t>
      </w:r>
      <w:r w:rsidRPr="007C7171">
        <w:rPr>
          <w:sz w:val="20"/>
          <w:szCs w:val="20"/>
        </w:rPr>
        <w:t xml:space="preserve"> samples of </w:t>
      </w:r>
      <w:r w:rsidRPr="007C7171">
        <w:rPr>
          <w:rFonts w:hint="eastAsia"/>
          <w:sz w:val="20"/>
          <w:szCs w:val="20"/>
        </w:rPr>
        <w:t>various</w:t>
      </w:r>
      <w:r w:rsidRPr="007C7171">
        <w:rPr>
          <w:sz w:val="20"/>
          <w:szCs w:val="20"/>
        </w:rPr>
        <w:t xml:space="preserve"> ages and Q</w:t>
      </w:r>
      <w:r w:rsidRPr="007C7171">
        <w:rPr>
          <w:rFonts w:hint="eastAsia"/>
          <w:sz w:val="20"/>
          <w:szCs w:val="20"/>
        </w:rPr>
        <w:t>C</w:t>
      </w:r>
      <w:r w:rsidRPr="007C7171">
        <w:rPr>
          <w:sz w:val="20"/>
          <w:szCs w:val="20"/>
        </w:rPr>
        <w:t xml:space="preserve"> samples.</w:t>
      </w:r>
    </w:p>
    <w:p w14:paraId="66B33729" w14:textId="68699ABB" w:rsidR="00DF28F9" w:rsidRPr="00D252E8" w:rsidRDefault="00DF28F9">
      <w:pPr>
        <w:rPr>
          <w:sz w:val="20"/>
          <w:szCs w:val="20"/>
        </w:rPr>
      </w:pPr>
    </w:p>
    <w:sectPr w:rsidR="00DF28F9" w:rsidRPr="00D25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CAB7F" w14:textId="77777777" w:rsidR="00976739" w:rsidRDefault="00976739" w:rsidP="00DF28F9">
      <w:r>
        <w:separator/>
      </w:r>
    </w:p>
  </w:endnote>
  <w:endnote w:type="continuationSeparator" w:id="0">
    <w:p w14:paraId="744EF687" w14:textId="77777777" w:rsidR="00976739" w:rsidRDefault="00976739" w:rsidP="00DF2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3B36E" w14:textId="77777777" w:rsidR="00976739" w:rsidRDefault="00976739" w:rsidP="00DF28F9">
      <w:r>
        <w:separator/>
      </w:r>
    </w:p>
  </w:footnote>
  <w:footnote w:type="continuationSeparator" w:id="0">
    <w:p w14:paraId="1AACFB52" w14:textId="77777777" w:rsidR="00976739" w:rsidRDefault="00976739" w:rsidP="00DF28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F600F"/>
    <w:rsid w:val="00010570"/>
    <w:rsid w:val="00044836"/>
    <w:rsid w:val="000A1812"/>
    <w:rsid w:val="000E4453"/>
    <w:rsid w:val="000F1CF7"/>
    <w:rsid w:val="000F2B0F"/>
    <w:rsid w:val="00134BFA"/>
    <w:rsid w:val="00140666"/>
    <w:rsid w:val="00190EB3"/>
    <w:rsid w:val="001A3E86"/>
    <w:rsid w:val="001B1A67"/>
    <w:rsid w:val="002018D3"/>
    <w:rsid w:val="00206CA7"/>
    <w:rsid w:val="002102FA"/>
    <w:rsid w:val="00215A63"/>
    <w:rsid w:val="002300B5"/>
    <w:rsid w:val="002335BA"/>
    <w:rsid w:val="00256E03"/>
    <w:rsid w:val="0026455B"/>
    <w:rsid w:val="002F6089"/>
    <w:rsid w:val="003423AE"/>
    <w:rsid w:val="00394987"/>
    <w:rsid w:val="00404756"/>
    <w:rsid w:val="004530B5"/>
    <w:rsid w:val="00463330"/>
    <w:rsid w:val="00471185"/>
    <w:rsid w:val="00471F40"/>
    <w:rsid w:val="004A6F8A"/>
    <w:rsid w:val="004A7C2D"/>
    <w:rsid w:val="004C6F0D"/>
    <w:rsid w:val="004C74CB"/>
    <w:rsid w:val="004D4E7C"/>
    <w:rsid w:val="0050445F"/>
    <w:rsid w:val="00505171"/>
    <w:rsid w:val="0051584A"/>
    <w:rsid w:val="00531313"/>
    <w:rsid w:val="00556B09"/>
    <w:rsid w:val="005601EC"/>
    <w:rsid w:val="0057665E"/>
    <w:rsid w:val="0059611E"/>
    <w:rsid w:val="00596916"/>
    <w:rsid w:val="00596D69"/>
    <w:rsid w:val="00657329"/>
    <w:rsid w:val="0066399A"/>
    <w:rsid w:val="006703F9"/>
    <w:rsid w:val="006C3A4E"/>
    <w:rsid w:val="006E4CD7"/>
    <w:rsid w:val="00701DC8"/>
    <w:rsid w:val="007923D5"/>
    <w:rsid w:val="007C7171"/>
    <w:rsid w:val="00811C76"/>
    <w:rsid w:val="00825FCC"/>
    <w:rsid w:val="00831802"/>
    <w:rsid w:val="00841CE9"/>
    <w:rsid w:val="00844735"/>
    <w:rsid w:val="0084592E"/>
    <w:rsid w:val="008476FF"/>
    <w:rsid w:val="00863DCD"/>
    <w:rsid w:val="008A3F21"/>
    <w:rsid w:val="008B4588"/>
    <w:rsid w:val="008C4FDF"/>
    <w:rsid w:val="008E3F30"/>
    <w:rsid w:val="00905D00"/>
    <w:rsid w:val="00914E9D"/>
    <w:rsid w:val="009247ED"/>
    <w:rsid w:val="00974638"/>
    <w:rsid w:val="00976739"/>
    <w:rsid w:val="009D0BDF"/>
    <w:rsid w:val="00A12276"/>
    <w:rsid w:val="00A45681"/>
    <w:rsid w:val="00A45C65"/>
    <w:rsid w:val="00A8405A"/>
    <w:rsid w:val="00A91B68"/>
    <w:rsid w:val="00AB1954"/>
    <w:rsid w:val="00AC08A0"/>
    <w:rsid w:val="00B227F0"/>
    <w:rsid w:val="00B61BE7"/>
    <w:rsid w:val="00B62615"/>
    <w:rsid w:val="00B8476C"/>
    <w:rsid w:val="00B8502D"/>
    <w:rsid w:val="00B85E59"/>
    <w:rsid w:val="00BE4830"/>
    <w:rsid w:val="00C03278"/>
    <w:rsid w:val="00C04FED"/>
    <w:rsid w:val="00C360D3"/>
    <w:rsid w:val="00C36D88"/>
    <w:rsid w:val="00C46608"/>
    <w:rsid w:val="00C64EA2"/>
    <w:rsid w:val="00C82523"/>
    <w:rsid w:val="00C86BD9"/>
    <w:rsid w:val="00C871B9"/>
    <w:rsid w:val="00CB0CA2"/>
    <w:rsid w:val="00CC4AB8"/>
    <w:rsid w:val="00CC753D"/>
    <w:rsid w:val="00D252E8"/>
    <w:rsid w:val="00D4543A"/>
    <w:rsid w:val="00D64A64"/>
    <w:rsid w:val="00D7003B"/>
    <w:rsid w:val="00D84E2A"/>
    <w:rsid w:val="00D87D3D"/>
    <w:rsid w:val="00DA4CCE"/>
    <w:rsid w:val="00DA67A0"/>
    <w:rsid w:val="00DF28F9"/>
    <w:rsid w:val="00E369FD"/>
    <w:rsid w:val="00E60C10"/>
    <w:rsid w:val="00EA5088"/>
    <w:rsid w:val="00EF1DAC"/>
    <w:rsid w:val="00EF3E32"/>
    <w:rsid w:val="00F01349"/>
    <w:rsid w:val="00F34D45"/>
    <w:rsid w:val="00F82AC5"/>
    <w:rsid w:val="00F93881"/>
    <w:rsid w:val="00FA128A"/>
    <w:rsid w:val="00FB4B6A"/>
    <w:rsid w:val="00FC447B"/>
    <w:rsid w:val="00FE3071"/>
    <w:rsid w:val="00FF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1AF07"/>
  <w15:chartTrackingRefBased/>
  <w15:docId w15:val="{4A96E057-32D3-4CC9-B29D-E44D5FF9E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8F9"/>
    <w:pPr>
      <w:widowControl w:val="0"/>
      <w:jc w:val="both"/>
    </w:pPr>
    <w:rPr>
      <w:rFonts w:ascii="Times New Roman" w:hAnsi="Times New Roman" w:cs="Times New Roman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8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8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dudu</dc:creator>
  <cp:keywords/>
  <dc:description/>
  <cp:lastModifiedBy>NP</cp:lastModifiedBy>
  <cp:revision>21</cp:revision>
  <dcterms:created xsi:type="dcterms:W3CDTF">2022-05-10T06:44:00Z</dcterms:created>
  <dcterms:modified xsi:type="dcterms:W3CDTF">2022-10-26T09:46:00Z</dcterms:modified>
</cp:coreProperties>
</file>